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A0F6F0">
      <w:pPr>
        <w:rPr>
          <w:rFonts w:hint="eastAsia" w:ascii="Times New Roman" w:hAnsi="Times New Roman" w:eastAsia="Times New Roman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  <w:lang w:val="en-US" w:eastAsia="zh-CN"/>
        </w:rPr>
        <w:t>Figure S1-S5 Five competing models used for comparison</w:t>
      </w:r>
    </w:p>
    <w:p w14:paraId="56D84D41">
      <w:pPr>
        <w:rPr>
          <w:rFonts w:hint="default" w:ascii="Times New Roman" w:hAnsi="Times New Roman" w:eastAsia="Times New Roman"/>
          <w:sz w:val="24"/>
          <w:lang w:val="en-US" w:eastAsia="zh-CN"/>
        </w:rPr>
      </w:pPr>
    </w:p>
    <w:p w14:paraId="527BD469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  <w:lang w:val="en-US" w:eastAsia="zh-CN"/>
        </w:rPr>
        <w:t>1.Simple mediation model 1</w:t>
      </w:r>
    </w:p>
    <w:p w14:paraId="16C3FAF2">
      <w:pPr>
        <w:jc w:val="left"/>
        <w:rPr>
          <w:rFonts w:eastAsia="Times New Roman"/>
        </w:rPr>
      </w:pPr>
      <w:r>
        <w:rPr>
          <w:rFonts w:eastAsia="Times New Roman"/>
        </w:rPr>
        <w:drawing>
          <wp:inline distT="0" distB="0" distL="114300" distR="114300">
            <wp:extent cx="4246880" cy="2072005"/>
            <wp:effectExtent l="0" t="0" r="127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46880" cy="2072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7CAF22">
      <w:pPr>
        <w:jc w:val="center"/>
        <w:rPr>
          <w:rFonts w:hint="eastAsia" w:ascii="Times New Roman" w:hAnsi="Times New Roman" w:eastAsia="Times New Roman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  <w:lang w:val="en-US" w:eastAsia="zh-CN"/>
        </w:rPr>
        <w:t>Figure S1 Simple mediation model 1</w:t>
      </w:r>
    </w:p>
    <w:p w14:paraId="4F9C9DAF">
      <w:pPr>
        <w:jc w:val="left"/>
        <w:rPr>
          <w:rFonts w:hint="eastAsia" w:ascii="Times New Roman" w:hAnsi="Times New Roman" w:eastAsia="Times New Roman"/>
          <w:sz w:val="24"/>
        </w:rPr>
      </w:pPr>
      <w:r>
        <w:rPr>
          <w:rFonts w:hint="eastAsia" w:ascii="Times New Roman" w:hAnsi="Times New Roman" w:eastAsia="Times New Roman" w:cstheme="minorBidi"/>
          <w:sz w:val="24"/>
          <w:szCs w:val="24"/>
        </w:rPr>
        <w:t>Partial model fit indices are as follows:</w:t>
      </w:r>
    </w:p>
    <w:p w14:paraId="24963715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</w:rPr>
        <w:t>CMIN/DF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109.040</w:t>
      </w:r>
    </w:p>
    <w:p w14:paraId="7DA6143C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  <w:lang w:val="en-US" w:eastAsia="zh-CN"/>
        </w:rPr>
        <w:t>B</w:t>
      </w:r>
      <w:r>
        <w:rPr>
          <w:rFonts w:hint="eastAsia" w:ascii="Times New Roman" w:hAnsi="Times New Roman" w:eastAsia="Times New Roman"/>
          <w:sz w:val="24"/>
        </w:rPr>
        <w:t>IC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890.020</w:t>
      </w:r>
    </w:p>
    <w:p w14:paraId="564B86F4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  <w:lang w:val="en-US" w:eastAsia="zh-CN"/>
        </w:rPr>
        <w:t>A</w:t>
      </w:r>
      <w:r>
        <w:rPr>
          <w:rFonts w:hint="eastAsia" w:ascii="Times New Roman" w:hAnsi="Times New Roman" w:eastAsia="Times New Roman"/>
          <w:sz w:val="24"/>
        </w:rPr>
        <w:t>IC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791.282</w:t>
      </w:r>
    </w:p>
    <w:p w14:paraId="4D9DBD56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>RMSEA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112</w:t>
      </w:r>
    </w:p>
    <w:p w14:paraId="2CB8CD6B">
      <w:pPr>
        <w:rPr>
          <w:rFonts w:hint="eastAsia" w:ascii="Times New Roman" w:hAnsi="Times New Roman" w:eastAsia="Times New Roman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</w:rPr>
        <w:t>SRMR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</w:t>
      </w:r>
      <w:r>
        <w:rPr>
          <w:rFonts w:hint="eastAsia" w:ascii="Times New Roman" w:hAnsi="Times New Roman" w:eastAsia="Times New Roman"/>
          <w:sz w:val="24"/>
        </w:rPr>
        <w:t>0.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>046</w:t>
      </w:r>
    </w:p>
    <w:p w14:paraId="5625F190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>GFI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972</w:t>
      </w:r>
    </w:p>
    <w:p w14:paraId="3AA13685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>CFI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982</w:t>
      </w:r>
    </w:p>
    <w:p w14:paraId="76C17ECF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>NFI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981</w:t>
      </w:r>
    </w:p>
    <w:p w14:paraId="182C3966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>IFI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982</w:t>
      </w:r>
    </w:p>
    <w:p w14:paraId="0EFACD5E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>TLI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960</w:t>
      </w:r>
    </w:p>
    <w:p w14:paraId="66CA65C3">
      <w:pPr>
        <w:rPr>
          <w:rFonts w:hint="eastAsia" w:eastAsia="Times New Roman"/>
          <w:lang w:val="en-US" w:eastAsia="zh-CN"/>
        </w:rPr>
      </w:pPr>
    </w:p>
    <w:p w14:paraId="6C01465E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  <w:lang w:val="en-US" w:eastAsia="zh-CN"/>
        </w:rPr>
        <w:t>2.Simple mediation model 2</w:t>
      </w:r>
    </w:p>
    <w:p w14:paraId="5446E42C">
      <w:pPr>
        <w:rPr>
          <w:rFonts w:hint="eastAsia" w:eastAsia="Times New Roman"/>
          <w:lang w:val="en-US" w:eastAsia="zh-CN"/>
        </w:rPr>
      </w:pPr>
      <w:r>
        <w:rPr>
          <w:rFonts w:eastAsia="Times New Roman"/>
        </w:rPr>
        <w:drawing>
          <wp:inline distT="0" distB="0" distL="114300" distR="114300">
            <wp:extent cx="4266565" cy="2092325"/>
            <wp:effectExtent l="0" t="0" r="635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66565" cy="209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253FB2">
      <w:pPr>
        <w:jc w:val="center"/>
        <w:rPr>
          <w:rFonts w:hint="eastAsia" w:ascii="Times New Roman" w:hAnsi="Times New Roman" w:eastAsia="Times New Roman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  <w:lang w:val="en-US" w:eastAsia="zh-CN"/>
        </w:rPr>
        <w:t>Figure S2 Simple mediation model 2</w:t>
      </w:r>
    </w:p>
    <w:p w14:paraId="1CD985D4">
      <w:pPr>
        <w:jc w:val="left"/>
        <w:rPr>
          <w:rFonts w:hint="eastAsia" w:ascii="Times New Roman" w:hAnsi="Times New Roman" w:eastAsia="Times New Roman"/>
          <w:sz w:val="24"/>
        </w:rPr>
      </w:pPr>
      <w:r>
        <w:rPr>
          <w:rFonts w:hint="eastAsia" w:ascii="Times New Roman" w:hAnsi="Times New Roman" w:eastAsia="Times New Roman" w:cstheme="minorBidi"/>
          <w:sz w:val="24"/>
          <w:szCs w:val="24"/>
        </w:rPr>
        <w:t>Partial model fit indices are as follows:</w:t>
      </w:r>
    </w:p>
    <w:p w14:paraId="43CB91AB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</w:rPr>
        <w:t>CMIN/DF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111.683</w:t>
      </w:r>
    </w:p>
    <w:p w14:paraId="6E81AAC0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  <w:lang w:val="en-US" w:eastAsia="zh-CN"/>
        </w:rPr>
        <w:t>B</w:t>
      </w:r>
      <w:r>
        <w:rPr>
          <w:rFonts w:hint="eastAsia" w:ascii="Times New Roman" w:hAnsi="Times New Roman" w:eastAsia="Times New Roman"/>
          <w:sz w:val="24"/>
        </w:rPr>
        <w:t>IC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908.523</w:t>
      </w:r>
    </w:p>
    <w:p w14:paraId="103FE743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  <w:lang w:val="en-US" w:eastAsia="zh-CN"/>
        </w:rPr>
        <w:t>A</w:t>
      </w:r>
      <w:r>
        <w:rPr>
          <w:rFonts w:hint="eastAsia" w:ascii="Times New Roman" w:hAnsi="Times New Roman" w:eastAsia="Times New Roman"/>
          <w:sz w:val="24"/>
        </w:rPr>
        <w:t>IC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809.784</w:t>
      </w:r>
    </w:p>
    <w:p w14:paraId="171A01C9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>RMSEA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114</w:t>
      </w:r>
    </w:p>
    <w:p w14:paraId="3779EC74">
      <w:pPr>
        <w:rPr>
          <w:rFonts w:hint="eastAsia" w:ascii="Times New Roman" w:hAnsi="Times New Roman" w:eastAsia="Times New Roman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</w:rPr>
        <w:t>SRMR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047</w:t>
      </w:r>
    </w:p>
    <w:p w14:paraId="3A5996B2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>GFI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971</w:t>
      </w:r>
    </w:p>
    <w:p w14:paraId="34F4544C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>CFI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981</w:t>
      </w:r>
    </w:p>
    <w:p w14:paraId="0DA62677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>NFI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981</w:t>
      </w:r>
    </w:p>
    <w:p w14:paraId="2E674E7A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>IFI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981</w:t>
      </w:r>
    </w:p>
    <w:p w14:paraId="64E5A4D6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>TLI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960</w:t>
      </w:r>
    </w:p>
    <w:p w14:paraId="7B668012">
      <w:pPr>
        <w:rPr>
          <w:rFonts w:hint="eastAsia" w:eastAsia="Times New Roman"/>
          <w:lang w:val="en-US" w:eastAsia="zh-CN"/>
        </w:rPr>
      </w:pPr>
    </w:p>
    <w:p w14:paraId="2A5AC0C5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  <w:lang w:val="en-US" w:eastAsia="zh-CN"/>
        </w:rPr>
        <w:t>3.Series mediation model</w:t>
      </w:r>
    </w:p>
    <w:p w14:paraId="73BADF9A">
      <w:r>
        <w:drawing>
          <wp:inline distT="0" distB="0" distL="114300" distR="114300">
            <wp:extent cx="5266690" cy="953135"/>
            <wp:effectExtent l="0" t="0" r="635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95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E1982">
      <w:pPr>
        <w:jc w:val="center"/>
      </w:pPr>
      <w:r>
        <w:rPr>
          <w:rFonts w:hint="eastAsia" w:ascii="Times New Roman" w:hAnsi="Times New Roman" w:eastAsia="Times New Roman"/>
          <w:sz w:val="24"/>
          <w:lang w:val="en-US" w:eastAsia="zh-CN"/>
        </w:rPr>
        <w:t>Figure S3 Series mediation model</w:t>
      </w:r>
    </w:p>
    <w:p w14:paraId="5D626694">
      <w:pPr>
        <w:jc w:val="left"/>
        <w:rPr>
          <w:rFonts w:hint="eastAsia" w:ascii="Times New Roman" w:hAnsi="Times New Roman" w:eastAsia="Times New Roman"/>
          <w:sz w:val="24"/>
        </w:rPr>
      </w:pPr>
      <w:r>
        <w:rPr>
          <w:rFonts w:hint="eastAsia" w:ascii="Times New Roman" w:hAnsi="Times New Roman" w:eastAsia="Times New Roman" w:cstheme="minorBidi"/>
          <w:sz w:val="24"/>
          <w:szCs w:val="24"/>
        </w:rPr>
        <w:t>Partial model fit indices are as follows:</w:t>
      </w:r>
    </w:p>
    <w:p w14:paraId="5DFA1F99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</w:rPr>
        <w:t>CMIN/DF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78.535</w:t>
      </w:r>
    </w:p>
    <w:p w14:paraId="68BEE0B4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  <w:lang w:val="en-US" w:eastAsia="zh-CN"/>
        </w:rPr>
        <w:t>B</w:t>
      </w:r>
      <w:r>
        <w:rPr>
          <w:rFonts w:hint="eastAsia" w:ascii="Times New Roman" w:hAnsi="Times New Roman" w:eastAsia="Times New Roman"/>
          <w:sz w:val="24"/>
        </w:rPr>
        <w:t>IC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1087.264</w:t>
      </w:r>
    </w:p>
    <w:p w14:paraId="1ADF4CF7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  <w:lang w:val="en-US" w:eastAsia="zh-CN"/>
        </w:rPr>
        <w:t>A</w:t>
      </w:r>
      <w:r>
        <w:rPr>
          <w:rFonts w:hint="eastAsia" w:ascii="Times New Roman" w:hAnsi="Times New Roman" w:eastAsia="Times New Roman"/>
          <w:sz w:val="24"/>
        </w:rPr>
        <w:t>IC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974.42</w:t>
      </w:r>
    </w:p>
    <w:p w14:paraId="6E3FD35E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>RMSEA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095</w:t>
      </w:r>
    </w:p>
    <w:p w14:paraId="6D50F764">
      <w:pPr>
        <w:rPr>
          <w:rFonts w:hint="eastAsia" w:ascii="Times New Roman" w:hAnsi="Times New Roman" w:eastAsia="Times New Roman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</w:rPr>
        <w:t>SRMR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561</w:t>
      </w:r>
    </w:p>
    <w:p w14:paraId="6715E49F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>GFI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971</w:t>
      </w:r>
    </w:p>
    <w:p w14:paraId="18956396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>CFI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978</w:t>
      </w:r>
    </w:p>
    <w:p w14:paraId="2F4B117C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>NFI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977</w:t>
      </w:r>
    </w:p>
    <w:p w14:paraId="2868B7DF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>IFI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978</w:t>
      </w:r>
    </w:p>
    <w:p w14:paraId="729FD78F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>TLI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961</w:t>
      </w:r>
    </w:p>
    <w:p w14:paraId="673DE237">
      <w:pPr>
        <w:rPr>
          <w:rFonts w:hint="eastAsia" w:ascii="Times New Roman" w:hAnsi="Times New Roman" w:eastAsia="Times New Roman"/>
          <w:sz w:val="24"/>
          <w:lang w:val="en-US" w:eastAsia="zh-CN"/>
        </w:rPr>
      </w:pPr>
    </w:p>
    <w:p w14:paraId="585E66FE">
      <w:pPr>
        <w:rPr>
          <w:rFonts w:eastAsia="Times New Roman"/>
        </w:rPr>
      </w:pPr>
      <w:r>
        <w:rPr>
          <w:rFonts w:hint="eastAsia" w:ascii="Times New Roman" w:hAnsi="Times New Roman" w:eastAsia="Times New Roman"/>
          <w:sz w:val="24"/>
          <w:lang w:val="en-US" w:eastAsia="zh-CN"/>
        </w:rPr>
        <w:t>4.Parallel mediation model</w:t>
      </w:r>
    </w:p>
    <w:p w14:paraId="3B577DC9">
      <w:pPr>
        <w:rPr>
          <w:rFonts w:eastAsia="Times New Roman"/>
        </w:rPr>
      </w:pPr>
      <w:r>
        <w:rPr>
          <w:rFonts w:eastAsia="Times New Roman"/>
        </w:rPr>
        <w:drawing>
          <wp:inline distT="0" distB="0" distL="114300" distR="114300">
            <wp:extent cx="4000500" cy="2743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A5B76">
      <w:pPr>
        <w:jc w:val="center"/>
        <w:rPr>
          <w:rFonts w:eastAsia="Times New Roman"/>
        </w:rPr>
      </w:pPr>
      <w:r>
        <w:rPr>
          <w:rFonts w:hint="eastAsia" w:ascii="Times New Roman" w:hAnsi="Times New Roman" w:eastAsia="Times New Roman"/>
          <w:sz w:val="24"/>
          <w:lang w:val="en-US" w:eastAsia="zh-CN"/>
        </w:rPr>
        <w:t>Figure S4 Parallel mediation model</w:t>
      </w:r>
    </w:p>
    <w:p w14:paraId="700028B3">
      <w:pPr>
        <w:jc w:val="left"/>
        <w:rPr>
          <w:rFonts w:hint="eastAsia" w:ascii="Times New Roman" w:hAnsi="Times New Roman" w:eastAsia="Times New Roman"/>
          <w:sz w:val="24"/>
        </w:rPr>
      </w:pPr>
      <w:r>
        <w:rPr>
          <w:rFonts w:hint="eastAsia" w:ascii="Times New Roman" w:hAnsi="Times New Roman" w:eastAsia="Times New Roman" w:cstheme="minorBidi"/>
          <w:sz w:val="24"/>
          <w:szCs w:val="24"/>
        </w:rPr>
        <w:t>Partial model fit indices are as follows:</w:t>
      </w:r>
    </w:p>
    <w:p w14:paraId="6A6B4333">
      <w:pPr>
        <w:rPr>
          <w:rFonts w:hint="eastAsia" w:ascii="Times New Roman" w:hAnsi="Times New Roman" w:eastAsia="Times New Roman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</w:rPr>
        <w:t>CMIN/DF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33.895</w:t>
      </w:r>
    </w:p>
    <w:p w14:paraId="62DBFB0A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  <w:lang w:val="en-US" w:eastAsia="zh-CN"/>
        </w:rPr>
        <w:t>B</w:t>
      </w:r>
      <w:r>
        <w:rPr>
          <w:rFonts w:hint="eastAsia" w:ascii="Times New Roman" w:hAnsi="Times New Roman" w:eastAsia="Times New Roman"/>
          <w:sz w:val="24"/>
        </w:rPr>
        <w:t>IC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427.375</w:t>
      </w:r>
    </w:p>
    <w:p w14:paraId="4E4ED8C8">
      <w:pPr>
        <w:rPr>
          <w:rFonts w:hint="eastAsia" w:ascii="Times New Roman" w:hAnsi="Times New Roman" w:eastAsia="Times New Roman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  <w:lang w:val="en-US" w:eastAsia="zh-CN"/>
        </w:rPr>
        <w:t>A</w:t>
      </w:r>
      <w:r>
        <w:rPr>
          <w:rFonts w:hint="eastAsia" w:ascii="Times New Roman" w:hAnsi="Times New Roman" w:eastAsia="Times New Roman"/>
          <w:sz w:val="24"/>
        </w:rPr>
        <w:t>IC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279.267</w:t>
      </w:r>
    </w:p>
    <w:p w14:paraId="32B8A60F">
      <w:pPr>
        <w:rPr>
          <w:rFonts w:hint="eastAsia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>RMSEA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062</w:t>
      </w:r>
    </w:p>
    <w:p w14:paraId="6A8FD845">
      <w:pPr>
        <w:rPr>
          <w:rFonts w:hint="eastAsia" w:ascii="Times New Roman" w:hAnsi="Times New Roman" w:eastAsia="Times New Roman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</w:rPr>
        <w:t>SRMR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</w:t>
      </w:r>
      <w:r>
        <w:rPr>
          <w:rFonts w:hint="eastAsia" w:ascii="Times New Roman" w:hAnsi="Times New Roman" w:eastAsia="Times New Roman"/>
          <w:sz w:val="24"/>
        </w:rPr>
        <w:t>0.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>403</w:t>
      </w:r>
    </w:p>
    <w:p w14:paraId="3C9C81C8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>GFI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992</w:t>
      </w:r>
    </w:p>
    <w:p w14:paraId="5134D8F3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>CFI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994</w:t>
      </w:r>
    </w:p>
    <w:p w14:paraId="5029A90B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>NFI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994</w:t>
      </w:r>
    </w:p>
    <w:p w14:paraId="2690E4D2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>IFI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995</w:t>
      </w:r>
    </w:p>
    <w:p w14:paraId="48FDFB44">
      <w:pPr>
        <w:rPr>
          <w:rFonts w:hint="eastAsia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>TLI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 xml:space="preserve"> = 0.983</w:t>
      </w:r>
    </w:p>
    <w:p w14:paraId="743D4A5D">
      <w:pPr>
        <w:rPr>
          <w:rFonts w:hint="default" w:ascii="Times New Roman" w:hAnsi="Times New Roman" w:eastAsia="Times New Roman"/>
          <w:sz w:val="24"/>
          <w:lang w:val="en-US" w:eastAsia="zh-CN"/>
        </w:rPr>
      </w:pPr>
    </w:p>
    <w:p w14:paraId="313EF635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  <w:lang w:val="en-US" w:eastAsia="zh-CN"/>
        </w:rPr>
        <w:t>5.Mixed mediation model</w:t>
      </w:r>
    </w:p>
    <w:p w14:paraId="663A4D52">
      <w:r>
        <w:drawing>
          <wp:inline distT="0" distB="0" distL="114300" distR="114300">
            <wp:extent cx="4650740" cy="1605280"/>
            <wp:effectExtent l="0" t="0" r="6985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50740" cy="160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240BE">
      <w:pPr>
        <w:jc w:val="center"/>
        <w:rPr>
          <w:rFonts w:hint="default"/>
          <w:lang w:val="en-US" w:eastAsia="zh-CN"/>
        </w:rPr>
      </w:pPr>
      <w:r>
        <w:rPr>
          <w:rFonts w:hint="eastAsia" w:ascii="Times New Roman" w:hAnsi="Times New Roman" w:eastAsia="Times New Roman"/>
          <w:sz w:val="24"/>
          <w:lang w:val="en-US" w:eastAsia="zh-CN"/>
        </w:rPr>
        <w:t>Figure S5 Mixed mediation model</w:t>
      </w:r>
    </w:p>
    <w:p w14:paraId="2FD3C090">
      <w:pPr>
        <w:jc w:val="left"/>
        <w:rPr>
          <w:rFonts w:hint="eastAsia" w:ascii="Times New Roman" w:hAnsi="Times New Roman" w:eastAsia="Times New Roman"/>
          <w:sz w:val="24"/>
        </w:rPr>
      </w:pPr>
      <w:r>
        <w:rPr>
          <w:rFonts w:hint="eastAsia" w:ascii="Times New Roman" w:hAnsi="Times New Roman" w:eastAsia="Times New Roman" w:cstheme="minorBidi"/>
          <w:sz w:val="24"/>
          <w:szCs w:val="24"/>
        </w:rPr>
        <w:t>Partial model fit indices are as follows:</w:t>
      </w:r>
    </w:p>
    <w:p w14:paraId="367ED392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 xml:space="preserve">CMIN/DF = 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>45.140</w:t>
      </w:r>
      <w:bookmarkStart w:id="0" w:name="_GoBack"/>
      <w:bookmarkEnd w:id="0"/>
    </w:p>
    <w:p w14:paraId="7372A17F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 xml:space="preserve">BIC = 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>542.176</w:t>
      </w:r>
    </w:p>
    <w:p w14:paraId="52584A53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 xml:space="preserve">AIC = 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>401.121</w:t>
      </w:r>
    </w:p>
    <w:p w14:paraId="10379873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 xml:space="preserve">RMSEA = 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>0.072</w:t>
      </w:r>
    </w:p>
    <w:p w14:paraId="34810E9E">
      <w:pPr>
        <w:rPr>
          <w:rFonts w:hint="eastAsia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 xml:space="preserve">SRMR = 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>0.312</w:t>
      </w:r>
    </w:p>
    <w:p w14:paraId="71AFCDA5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 xml:space="preserve">GFI = 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>0.988</w:t>
      </w:r>
    </w:p>
    <w:p w14:paraId="5164C63E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 xml:space="preserve">CFI = 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>0.992</w:t>
      </w:r>
    </w:p>
    <w:p w14:paraId="7036C6FC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 xml:space="preserve">NFI = 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>0.991</w:t>
      </w:r>
    </w:p>
    <w:p w14:paraId="766CB638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 xml:space="preserve">IFI = 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>0.992</w:t>
      </w:r>
    </w:p>
    <w:p w14:paraId="01632659">
      <w:pPr>
        <w:rPr>
          <w:rFonts w:hint="default" w:ascii="Times New Roman" w:hAnsi="Times New Roman" w:eastAsia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/>
          <w:sz w:val="24"/>
          <w:lang w:val="en-US" w:eastAsia="zh-CN"/>
        </w:rPr>
        <w:t xml:space="preserve">TLI = </w:t>
      </w:r>
      <w:r>
        <w:rPr>
          <w:rFonts w:hint="eastAsia" w:ascii="Times New Roman" w:hAnsi="Times New Roman" w:eastAsia="Times New Roman"/>
          <w:sz w:val="24"/>
          <w:lang w:val="en-US" w:eastAsia="zh-CN"/>
        </w:rPr>
        <w:t>0.978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026656"/>
    <w:rsid w:val="00593490"/>
    <w:rsid w:val="00920750"/>
    <w:rsid w:val="025C7C35"/>
    <w:rsid w:val="04194CE4"/>
    <w:rsid w:val="04C349E2"/>
    <w:rsid w:val="088F37C7"/>
    <w:rsid w:val="098A3BD1"/>
    <w:rsid w:val="09B365A8"/>
    <w:rsid w:val="0C4F3999"/>
    <w:rsid w:val="10B3660A"/>
    <w:rsid w:val="121F0576"/>
    <w:rsid w:val="125F420A"/>
    <w:rsid w:val="13E64BE3"/>
    <w:rsid w:val="14A8633C"/>
    <w:rsid w:val="157601E9"/>
    <w:rsid w:val="157E0E4B"/>
    <w:rsid w:val="17AC3E8B"/>
    <w:rsid w:val="182201B4"/>
    <w:rsid w:val="183766D4"/>
    <w:rsid w:val="18D019BE"/>
    <w:rsid w:val="1A9F5AEC"/>
    <w:rsid w:val="1EC75611"/>
    <w:rsid w:val="23616034"/>
    <w:rsid w:val="23957A8C"/>
    <w:rsid w:val="24681644"/>
    <w:rsid w:val="24E231A5"/>
    <w:rsid w:val="2818512F"/>
    <w:rsid w:val="282633A8"/>
    <w:rsid w:val="2CEB2E12"/>
    <w:rsid w:val="2E1B14D5"/>
    <w:rsid w:val="2EA96AE1"/>
    <w:rsid w:val="2EF67C47"/>
    <w:rsid w:val="30DF67EA"/>
    <w:rsid w:val="31E63BA8"/>
    <w:rsid w:val="33FD3B57"/>
    <w:rsid w:val="342C1119"/>
    <w:rsid w:val="35BD744E"/>
    <w:rsid w:val="3748158D"/>
    <w:rsid w:val="390C0398"/>
    <w:rsid w:val="3B2D2C0A"/>
    <w:rsid w:val="3D8A3F82"/>
    <w:rsid w:val="3E386E20"/>
    <w:rsid w:val="3E99447C"/>
    <w:rsid w:val="3F06588A"/>
    <w:rsid w:val="40A37834"/>
    <w:rsid w:val="44A27E03"/>
    <w:rsid w:val="458A16BB"/>
    <w:rsid w:val="45D41638"/>
    <w:rsid w:val="46CC0E18"/>
    <w:rsid w:val="477E4B57"/>
    <w:rsid w:val="482568E5"/>
    <w:rsid w:val="48735D3E"/>
    <w:rsid w:val="496B4C67"/>
    <w:rsid w:val="4B35377F"/>
    <w:rsid w:val="4CF66F3E"/>
    <w:rsid w:val="4E013DEC"/>
    <w:rsid w:val="4FDB3F44"/>
    <w:rsid w:val="500A342C"/>
    <w:rsid w:val="5268268C"/>
    <w:rsid w:val="53C25DCC"/>
    <w:rsid w:val="53FF2B7C"/>
    <w:rsid w:val="54646E83"/>
    <w:rsid w:val="556C7609"/>
    <w:rsid w:val="57144B90"/>
    <w:rsid w:val="57B41ECF"/>
    <w:rsid w:val="57FA3282"/>
    <w:rsid w:val="5A736167"/>
    <w:rsid w:val="5D292A17"/>
    <w:rsid w:val="5FE33352"/>
    <w:rsid w:val="60F11A9E"/>
    <w:rsid w:val="64BB76D0"/>
    <w:rsid w:val="659F7617"/>
    <w:rsid w:val="6646463A"/>
    <w:rsid w:val="68232E85"/>
    <w:rsid w:val="6B6C1B82"/>
    <w:rsid w:val="6BC229B5"/>
    <w:rsid w:val="6D4318D3"/>
    <w:rsid w:val="70026656"/>
    <w:rsid w:val="72E41AF4"/>
    <w:rsid w:val="74936C9D"/>
    <w:rsid w:val="74D86DA5"/>
    <w:rsid w:val="75410DEE"/>
    <w:rsid w:val="76200A04"/>
    <w:rsid w:val="77750B20"/>
    <w:rsid w:val="7789269E"/>
    <w:rsid w:val="794B2E8D"/>
    <w:rsid w:val="7A0B5527"/>
    <w:rsid w:val="7A0E067B"/>
    <w:rsid w:val="7D5316BF"/>
    <w:rsid w:val="7FAE0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37</Words>
  <Characters>990</Characters>
  <Lines>0</Lines>
  <Paragraphs>0</Paragraphs>
  <TotalTime>3</TotalTime>
  <ScaleCrop>false</ScaleCrop>
  <LinksUpToDate>false</LinksUpToDate>
  <CharactersWithSpaces>116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2T15:57:00Z</dcterms:created>
  <dc:creator>Y.</dc:creator>
  <cp:lastModifiedBy>Y.</cp:lastModifiedBy>
  <dcterms:modified xsi:type="dcterms:W3CDTF">2025-04-03T04:55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69E0983E6B64E42A2AC2516E99FD33A_13</vt:lpwstr>
  </property>
  <property fmtid="{D5CDD505-2E9C-101B-9397-08002B2CF9AE}" pid="4" name="KSOTemplateDocerSaveRecord">
    <vt:lpwstr>eyJoZGlkIjoiMTRkZDEwZTk3MDEyZDY4ZTdmMGM5YTRlNzcwMDNkYjYiLCJ1c2VySWQiOiI0MDAwMjY3ODEifQ==</vt:lpwstr>
  </property>
</Properties>
</file>